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7ECD4" w14:textId="4DD4A707" w:rsidR="00A349B0" w:rsidRPr="008C2789" w:rsidRDefault="00A349B0" w:rsidP="00487A3D">
      <w:pPr>
        <w:pStyle w:val="Heading3"/>
        <w:numPr>
          <w:ilvl w:val="0"/>
          <w:numId w:val="0"/>
        </w:numPr>
        <w:ind w:left="720" w:hanging="720"/>
      </w:pPr>
    </w:p>
    <w:tbl>
      <w:tblPr>
        <w:tblStyle w:val="TableP95"/>
        <w:tblW w:w="9356" w:type="dxa"/>
        <w:tblInd w:w="0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2545"/>
        <w:gridCol w:w="1843"/>
        <w:gridCol w:w="1880"/>
        <w:gridCol w:w="1805"/>
      </w:tblGrid>
      <w:tr w:rsidR="00487A3D" w:rsidRPr="0001779E" w14:paraId="357CEBE6" w14:textId="77777777" w:rsidTr="00017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top"/>
          </w:tcPr>
          <w:p w14:paraId="426549EC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Visit number</w:t>
            </w:r>
          </w:p>
        </w:tc>
        <w:tc>
          <w:tcPr>
            <w:tcW w:w="2545" w:type="dxa"/>
            <w:shd w:val="clear" w:color="auto" w:fill="auto"/>
            <w:vAlign w:val="top"/>
          </w:tcPr>
          <w:p w14:paraId="42D1B275" w14:textId="77777777" w:rsidR="00A349B0" w:rsidRPr="0001779E" w:rsidRDefault="00A349B0" w:rsidP="00487A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Number of subjects who completed the visit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1B8168A" w14:textId="07F37C81" w:rsidR="00A349B0" w:rsidRPr="0001779E" w:rsidRDefault="00A349B0" w:rsidP="00487A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Date of first subject</w:t>
            </w:r>
            <w:r w:rsidR="009B5289">
              <w:rPr>
                <w:rFonts w:ascii="Times New Roman" w:hAnsi="Times New Roman" w:cs="Times New Roman"/>
                <w:color w:val="auto"/>
                <w:lang w:val="en-GB"/>
              </w:rPr>
              <w:t>’</w:t>
            </w: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s visit</w:t>
            </w:r>
          </w:p>
        </w:tc>
        <w:tc>
          <w:tcPr>
            <w:tcW w:w="1880" w:type="dxa"/>
            <w:shd w:val="clear" w:color="auto" w:fill="auto"/>
            <w:vAlign w:val="top"/>
          </w:tcPr>
          <w:p w14:paraId="0E454C0E" w14:textId="22FC1EFB" w:rsidR="00A349B0" w:rsidRPr="0001779E" w:rsidRDefault="00A349B0" w:rsidP="00487A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Date of last subject</w:t>
            </w:r>
            <w:r w:rsidR="009B5289">
              <w:rPr>
                <w:rFonts w:ascii="Times New Roman" w:hAnsi="Times New Roman" w:cs="Times New Roman"/>
                <w:color w:val="auto"/>
                <w:lang w:val="en-GB"/>
              </w:rPr>
              <w:t>’</w:t>
            </w: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s visit</w:t>
            </w:r>
          </w:p>
        </w:tc>
        <w:tc>
          <w:tcPr>
            <w:tcW w:w="1805" w:type="dxa"/>
            <w:shd w:val="clear" w:color="auto" w:fill="auto"/>
            <w:vAlign w:val="top"/>
          </w:tcPr>
          <w:p w14:paraId="1383771A" w14:textId="77777777" w:rsidR="00A349B0" w:rsidRPr="0001779E" w:rsidRDefault="00A349B0" w:rsidP="00487A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auto"/>
                <w:lang w:val="en-GB"/>
              </w:rPr>
              <w:t>Median date</w:t>
            </w:r>
          </w:p>
        </w:tc>
      </w:tr>
      <w:tr w:rsidR="00A349B0" w:rsidRPr="0001779E" w14:paraId="54BFABB8" w14:textId="77777777" w:rsidTr="00017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1472AD06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45" w:type="dxa"/>
          </w:tcPr>
          <w:p w14:paraId="0E648A30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3663</w:t>
            </w:r>
          </w:p>
        </w:tc>
        <w:tc>
          <w:tcPr>
            <w:tcW w:w="1843" w:type="dxa"/>
          </w:tcPr>
          <w:p w14:paraId="42160018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31-08-2020</w:t>
            </w:r>
          </w:p>
        </w:tc>
        <w:tc>
          <w:tcPr>
            <w:tcW w:w="1880" w:type="dxa"/>
          </w:tcPr>
          <w:p w14:paraId="610E7C72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18-11-2021</w:t>
            </w:r>
          </w:p>
        </w:tc>
        <w:tc>
          <w:tcPr>
            <w:tcW w:w="1805" w:type="dxa"/>
          </w:tcPr>
          <w:p w14:paraId="03C9188E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25-09-2020</w:t>
            </w:r>
          </w:p>
        </w:tc>
      </w:tr>
      <w:tr w:rsidR="00A349B0" w:rsidRPr="0001779E" w14:paraId="5D66F5AB" w14:textId="77777777" w:rsidTr="00017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82B8B28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45" w:type="dxa"/>
          </w:tcPr>
          <w:p w14:paraId="19866B27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3615</w:t>
            </w:r>
          </w:p>
        </w:tc>
        <w:tc>
          <w:tcPr>
            <w:tcW w:w="1843" w:type="dxa"/>
          </w:tcPr>
          <w:p w14:paraId="54C9870A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19-10-2020</w:t>
            </w:r>
          </w:p>
        </w:tc>
        <w:tc>
          <w:tcPr>
            <w:tcW w:w="1880" w:type="dxa"/>
          </w:tcPr>
          <w:p w14:paraId="524E7C99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9-01-2021</w:t>
            </w:r>
          </w:p>
        </w:tc>
        <w:tc>
          <w:tcPr>
            <w:tcW w:w="1805" w:type="dxa"/>
          </w:tcPr>
          <w:p w14:paraId="280EDDFD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03-11-2020</w:t>
            </w:r>
          </w:p>
        </w:tc>
      </w:tr>
      <w:tr w:rsidR="00A349B0" w:rsidRPr="0001779E" w14:paraId="1008176D" w14:textId="77777777" w:rsidTr="00017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1EB9B41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45" w:type="dxa"/>
          </w:tcPr>
          <w:p w14:paraId="56AFE94C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3541</w:t>
            </w:r>
          </w:p>
        </w:tc>
        <w:tc>
          <w:tcPr>
            <w:tcW w:w="1843" w:type="dxa"/>
          </w:tcPr>
          <w:p w14:paraId="3595FCE6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3-11-2020</w:t>
            </w:r>
          </w:p>
        </w:tc>
        <w:tc>
          <w:tcPr>
            <w:tcW w:w="1880" w:type="dxa"/>
          </w:tcPr>
          <w:p w14:paraId="5613D9CC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9-06-2021</w:t>
            </w:r>
          </w:p>
        </w:tc>
        <w:tc>
          <w:tcPr>
            <w:tcW w:w="1805" w:type="dxa"/>
          </w:tcPr>
          <w:p w14:paraId="52974392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10-12-2020</w:t>
            </w:r>
          </w:p>
        </w:tc>
      </w:tr>
      <w:tr w:rsidR="00A349B0" w:rsidRPr="0001779E" w14:paraId="5194F66E" w14:textId="77777777" w:rsidTr="00017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21776CD8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45" w:type="dxa"/>
          </w:tcPr>
          <w:p w14:paraId="7D974F71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3275</w:t>
            </w:r>
          </w:p>
        </w:tc>
        <w:tc>
          <w:tcPr>
            <w:tcW w:w="1843" w:type="dxa"/>
          </w:tcPr>
          <w:p w14:paraId="30CF8C00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04-01-2021</w:t>
            </w:r>
          </w:p>
        </w:tc>
        <w:tc>
          <w:tcPr>
            <w:tcW w:w="1880" w:type="dxa"/>
          </w:tcPr>
          <w:p w14:paraId="253AAFD9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3-02-2022</w:t>
            </w:r>
          </w:p>
        </w:tc>
        <w:tc>
          <w:tcPr>
            <w:tcW w:w="1805" w:type="dxa"/>
          </w:tcPr>
          <w:p w14:paraId="5778D51F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22-01-2021</w:t>
            </w:r>
          </w:p>
        </w:tc>
      </w:tr>
      <w:tr w:rsidR="00A349B0" w:rsidRPr="0001779E" w14:paraId="051BC448" w14:textId="77777777" w:rsidTr="00017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ABEB094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45" w:type="dxa"/>
          </w:tcPr>
          <w:p w14:paraId="6088F6B4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2104</w:t>
            </w:r>
          </w:p>
        </w:tc>
        <w:tc>
          <w:tcPr>
            <w:tcW w:w="1843" w:type="dxa"/>
          </w:tcPr>
          <w:p w14:paraId="016D4889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07-06-2021</w:t>
            </w:r>
          </w:p>
        </w:tc>
        <w:tc>
          <w:tcPr>
            <w:tcW w:w="1880" w:type="dxa"/>
          </w:tcPr>
          <w:p w14:paraId="58846DE2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5-02-2022</w:t>
            </w:r>
          </w:p>
        </w:tc>
        <w:tc>
          <w:tcPr>
            <w:tcW w:w="1805" w:type="dxa"/>
          </w:tcPr>
          <w:p w14:paraId="6B786731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18-06-2021</w:t>
            </w:r>
          </w:p>
        </w:tc>
      </w:tr>
      <w:tr w:rsidR="00A349B0" w:rsidRPr="0001779E" w14:paraId="01DFA5F9" w14:textId="77777777" w:rsidTr="0001779E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1545ACD7" w14:textId="77777777" w:rsidR="00A349B0" w:rsidRPr="0001779E" w:rsidRDefault="00A349B0" w:rsidP="00487A3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45" w:type="dxa"/>
          </w:tcPr>
          <w:p w14:paraId="2D046DCD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1880</w:t>
            </w:r>
          </w:p>
        </w:tc>
        <w:tc>
          <w:tcPr>
            <w:tcW w:w="1843" w:type="dxa"/>
          </w:tcPr>
          <w:p w14:paraId="1DF52612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12-01-2022</w:t>
            </w:r>
          </w:p>
        </w:tc>
        <w:tc>
          <w:tcPr>
            <w:tcW w:w="1880" w:type="dxa"/>
          </w:tcPr>
          <w:p w14:paraId="60C236C9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1779E">
              <w:rPr>
                <w:rFonts w:ascii="Times New Roman" w:hAnsi="Times New Roman" w:cs="Times New Roman"/>
                <w:color w:val="000000" w:themeColor="text1"/>
                <w:lang w:val="en-GB"/>
              </w:rPr>
              <w:t>25-02-2022</w:t>
            </w:r>
          </w:p>
        </w:tc>
        <w:tc>
          <w:tcPr>
            <w:tcW w:w="1805" w:type="dxa"/>
          </w:tcPr>
          <w:p w14:paraId="15BCAA58" w14:textId="77777777" w:rsidR="00A349B0" w:rsidRPr="0001779E" w:rsidRDefault="00A349B0" w:rsidP="00487A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1779E">
              <w:rPr>
                <w:rFonts w:ascii="Times New Roman" w:hAnsi="Times New Roman" w:cs="Times New Roman"/>
                <w:lang w:val="en-GB"/>
              </w:rPr>
              <w:t>09-02-2022</w:t>
            </w:r>
          </w:p>
        </w:tc>
      </w:tr>
    </w:tbl>
    <w:p w14:paraId="7BEEF72D" w14:textId="77777777" w:rsidR="00A349B0" w:rsidRPr="008C2789" w:rsidRDefault="00A349B0" w:rsidP="00A349B0">
      <w:pPr>
        <w:rPr>
          <w:lang w:val="en-GB"/>
        </w:rPr>
      </w:pPr>
    </w:p>
    <w:p w14:paraId="198D829F" w14:textId="77777777" w:rsidR="00A349B0" w:rsidRPr="008C2789" w:rsidRDefault="00A349B0" w:rsidP="00A349B0">
      <w:pPr>
        <w:rPr>
          <w:lang w:val="en-GB"/>
        </w:rPr>
      </w:pPr>
    </w:p>
    <w:p w14:paraId="1B2E4763" w14:textId="7BBB515C" w:rsidR="001F77A0" w:rsidRDefault="001F77A0"/>
    <w:sectPr w:rsidR="001F77A0" w:rsidSect="001D703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C3F1F" w14:textId="77777777" w:rsidR="00435A05" w:rsidRDefault="00435A05" w:rsidP="00A349B0">
      <w:pPr>
        <w:spacing w:after="0" w:line="240" w:lineRule="auto"/>
      </w:pPr>
      <w:r>
        <w:separator/>
      </w:r>
    </w:p>
  </w:endnote>
  <w:endnote w:type="continuationSeparator" w:id="0">
    <w:p w14:paraId="317C31F8" w14:textId="77777777" w:rsidR="00435A05" w:rsidRDefault="00435A05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13019" w14:textId="77777777" w:rsidR="001D703F" w:rsidRDefault="001D70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7637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26C38" w14:textId="1ED73D8F" w:rsidR="001D703F" w:rsidRDefault="001D703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10B7765B" w:rsidR="008C2789" w:rsidRDefault="008C2789" w:rsidP="008C278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290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DE0CDE" w14:textId="4E7E0099" w:rsidR="001D703F" w:rsidRDefault="001D703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13962" w14:textId="5753F2D2" w:rsidR="008C2789" w:rsidRDefault="008C2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83E3B" w14:textId="77777777" w:rsidR="00435A05" w:rsidRDefault="00435A05" w:rsidP="00A349B0">
      <w:pPr>
        <w:spacing w:after="0" w:line="240" w:lineRule="auto"/>
      </w:pPr>
      <w:r>
        <w:separator/>
      </w:r>
    </w:p>
  </w:footnote>
  <w:footnote w:type="continuationSeparator" w:id="0">
    <w:p w14:paraId="147B9F0E" w14:textId="77777777" w:rsidR="00435A05" w:rsidRDefault="00435A05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EA8DB" w14:textId="77777777" w:rsidR="001D703F" w:rsidRDefault="001D70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67E6FD5C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67E6FD5C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491B8" w14:textId="77777777" w:rsidR="001D703F" w:rsidRDefault="001D70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1779E"/>
    <w:rsid w:val="000315CF"/>
    <w:rsid w:val="000432C6"/>
    <w:rsid w:val="0004339F"/>
    <w:rsid w:val="000452EF"/>
    <w:rsid w:val="000550D5"/>
    <w:rsid w:val="000557DF"/>
    <w:rsid w:val="000C44B4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D703F"/>
    <w:rsid w:val="001E68BF"/>
    <w:rsid w:val="001F6401"/>
    <w:rsid w:val="001F77A0"/>
    <w:rsid w:val="0021297F"/>
    <w:rsid w:val="0024100F"/>
    <w:rsid w:val="00254264"/>
    <w:rsid w:val="0025441D"/>
    <w:rsid w:val="00275C28"/>
    <w:rsid w:val="002809DD"/>
    <w:rsid w:val="00280C74"/>
    <w:rsid w:val="002B298C"/>
    <w:rsid w:val="002B5503"/>
    <w:rsid w:val="002C2965"/>
    <w:rsid w:val="002E1BDE"/>
    <w:rsid w:val="003245D8"/>
    <w:rsid w:val="00373036"/>
    <w:rsid w:val="00380E55"/>
    <w:rsid w:val="00381288"/>
    <w:rsid w:val="00392450"/>
    <w:rsid w:val="003A0B99"/>
    <w:rsid w:val="003B1E02"/>
    <w:rsid w:val="003B7768"/>
    <w:rsid w:val="003F36B5"/>
    <w:rsid w:val="00405546"/>
    <w:rsid w:val="004159C5"/>
    <w:rsid w:val="004240A3"/>
    <w:rsid w:val="00435615"/>
    <w:rsid w:val="00435A05"/>
    <w:rsid w:val="004550EF"/>
    <w:rsid w:val="00464791"/>
    <w:rsid w:val="00467D2E"/>
    <w:rsid w:val="00482AD9"/>
    <w:rsid w:val="00487A3D"/>
    <w:rsid w:val="004C5159"/>
    <w:rsid w:val="004E050F"/>
    <w:rsid w:val="004E46A3"/>
    <w:rsid w:val="00503834"/>
    <w:rsid w:val="00512B14"/>
    <w:rsid w:val="00522AB1"/>
    <w:rsid w:val="00541785"/>
    <w:rsid w:val="00566912"/>
    <w:rsid w:val="0059606F"/>
    <w:rsid w:val="0059790F"/>
    <w:rsid w:val="005D77AB"/>
    <w:rsid w:val="005E4C40"/>
    <w:rsid w:val="006032D6"/>
    <w:rsid w:val="006126CB"/>
    <w:rsid w:val="006441E2"/>
    <w:rsid w:val="006474F8"/>
    <w:rsid w:val="00650EF8"/>
    <w:rsid w:val="00656F52"/>
    <w:rsid w:val="006728DD"/>
    <w:rsid w:val="00673413"/>
    <w:rsid w:val="006842AB"/>
    <w:rsid w:val="006A6255"/>
    <w:rsid w:val="006D1BA4"/>
    <w:rsid w:val="00700060"/>
    <w:rsid w:val="0074768F"/>
    <w:rsid w:val="00747AA4"/>
    <w:rsid w:val="00772081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C2789"/>
    <w:rsid w:val="008D5F93"/>
    <w:rsid w:val="008E29C5"/>
    <w:rsid w:val="008E6D14"/>
    <w:rsid w:val="008F48F0"/>
    <w:rsid w:val="00967FE9"/>
    <w:rsid w:val="009770A2"/>
    <w:rsid w:val="00987143"/>
    <w:rsid w:val="00993F3E"/>
    <w:rsid w:val="00995F35"/>
    <w:rsid w:val="009B5289"/>
    <w:rsid w:val="009B78D2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C488F"/>
    <w:rsid w:val="00AF38EE"/>
    <w:rsid w:val="00B66C5A"/>
    <w:rsid w:val="00B81357"/>
    <w:rsid w:val="00B86415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3C84"/>
    <w:rsid w:val="00D06736"/>
    <w:rsid w:val="00D07CD6"/>
    <w:rsid w:val="00D1392E"/>
    <w:rsid w:val="00D269F6"/>
    <w:rsid w:val="00D615E2"/>
    <w:rsid w:val="00D805F7"/>
    <w:rsid w:val="00DA02D0"/>
    <w:rsid w:val="00DC3CC7"/>
    <w:rsid w:val="00DC7D84"/>
    <w:rsid w:val="00DF3ED0"/>
    <w:rsid w:val="00E061EF"/>
    <w:rsid w:val="00E105DF"/>
    <w:rsid w:val="00E127B8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2624C"/>
    <w:rsid w:val="00F30190"/>
    <w:rsid w:val="00F44C33"/>
    <w:rsid w:val="00F80C37"/>
    <w:rsid w:val="00F86485"/>
    <w:rsid w:val="00F871BB"/>
    <w:rsid w:val="00F90D40"/>
    <w:rsid w:val="00F94F36"/>
    <w:rsid w:val="00F97474"/>
    <w:rsid w:val="00FA183E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DD558C5-72B4-407F-8C19-14139A9FC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D162EE-0221-4DAF-ADEC-CEC4104C7E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E83318-000B-49BA-B5E8-8A781D9BB277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5</cp:revision>
  <dcterms:created xsi:type="dcterms:W3CDTF">2023-02-13T15:29:00Z</dcterms:created>
  <dcterms:modified xsi:type="dcterms:W3CDTF">2023-03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</Properties>
</file>